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CA8941" w14:textId="77777777" w:rsidR="003B23EA" w:rsidRPr="00D02D20" w:rsidRDefault="003B23EA" w:rsidP="003B23EA">
      <w:pPr>
        <w:spacing w:after="120" w:line="240" w:lineRule="auto"/>
        <w:jc w:val="center"/>
        <w:rPr>
          <w:rFonts w:cstheme="minorHAnsi"/>
          <w:lang w:val="en-GB"/>
        </w:rPr>
      </w:pPr>
      <w:bookmarkStart w:id="0" w:name="_GoBack"/>
      <w:r>
        <w:rPr>
          <w:b/>
          <w:sz w:val="28"/>
          <w:szCs w:val="28"/>
          <w:lang w:val="en-GB"/>
        </w:rPr>
        <w:t xml:space="preserve">SPANISH </w:t>
      </w:r>
      <w:r w:rsidRPr="008C2460">
        <w:rPr>
          <w:b/>
          <w:sz w:val="28"/>
          <w:szCs w:val="28"/>
          <w:lang w:val="en-GB"/>
        </w:rPr>
        <w:t>NURSING STUDENTS’ PERCEPTIONS OF INSTRUCTOR CARING</w:t>
      </w:r>
    </w:p>
    <w:bookmarkEnd w:id="0"/>
    <w:p w14:paraId="2F002754" w14:textId="77777777" w:rsidR="005C0F13" w:rsidRDefault="005C0F13">
      <w:pPr>
        <w:rPr>
          <w:lang w:val="en-GB"/>
        </w:rPr>
      </w:pPr>
    </w:p>
    <w:p w14:paraId="33F19B82" w14:textId="77777777" w:rsidR="003B23EA" w:rsidRPr="003B23EA" w:rsidRDefault="003B23EA" w:rsidP="003B23EA">
      <w:pPr>
        <w:spacing w:after="120" w:line="360" w:lineRule="auto"/>
        <w:rPr>
          <w:lang w:val="en-GB"/>
        </w:rPr>
      </w:pPr>
      <w:r w:rsidRPr="003B23EA">
        <w:rPr>
          <w:lang w:val="en-GB"/>
        </w:rPr>
        <w:t>Mi instructor:</w:t>
      </w:r>
    </w:p>
    <w:p w14:paraId="56E79A79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Muestra verdadero interés por los/las pacientes y sus cuidados.</w:t>
      </w:r>
    </w:p>
    <w:p w14:paraId="0E1E0268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Muestra amabilidad hacia mí y hacia los/as demás.</w:t>
      </w:r>
    </w:p>
    <w:p w14:paraId="304EF938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Me infunde un sentimiento de esperanza hacia mi futuro laboral.</w:t>
      </w:r>
    </w:p>
    <w:p w14:paraId="60BB9DFA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Me hace sentir que puedo tener éxito en mi carrera profesional.</w:t>
      </w:r>
    </w:p>
    <w:p w14:paraId="18A86859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Me ayuda a visualizarme como enfermera/o profesional.</w:t>
      </w:r>
    </w:p>
    <w:p w14:paraId="0FB7E0B9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Me hace sentir que no soy apto/ a para la enfermería.</w:t>
      </w:r>
    </w:p>
    <w:p w14:paraId="1C34CA23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No cree en mí como profesional de enfermería.</w:t>
      </w:r>
    </w:p>
    <w:p w14:paraId="303B6BA5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Se preocupa por mí como persona.</w:t>
      </w:r>
    </w:p>
    <w:p w14:paraId="729D64FE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Me respeta como persona.</w:t>
      </w:r>
    </w:p>
    <w:p w14:paraId="1B384C20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Es atento/a cuando se comunica conmigo.</w:t>
      </w:r>
    </w:p>
    <w:p w14:paraId="59CD382C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Revela mi información personal a los/as demás de manera inapropiada.</w:t>
      </w:r>
    </w:p>
    <w:p w14:paraId="30F0D3F1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Reconoce sus propias limitaciones y/o errores.</w:t>
      </w:r>
    </w:p>
    <w:p w14:paraId="21FF83DE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Está a mi disposición cuando es necesario.</w:t>
      </w:r>
    </w:p>
    <w:p w14:paraId="6272A1C8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Comunica de forma clara sus expectativas respecto a los resultados de aprendizaje (qué</w:t>
      </w:r>
      <w:r>
        <w:t xml:space="preserve"> </w:t>
      </w:r>
      <w:r w:rsidRPr="003B23EA">
        <w:t>debo aprender exactamente, cuál es mi rol como estudiante…).</w:t>
      </w:r>
    </w:p>
    <w:p w14:paraId="62B55018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Es de utilidad para resolver problemas personales.</w:t>
      </w:r>
    </w:p>
    <w:p w14:paraId="60CE8BC6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Ofrece su apoyo en situaciones de tensión.</w:t>
      </w:r>
    </w:p>
    <w:p w14:paraId="6ED509B6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Acepta mis sentimientos negativos al mismo tiempo que me ayuda a ver lo positivo.</w:t>
      </w:r>
    </w:p>
    <w:p w14:paraId="7DE282B3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Me permite expresar mis verdaderos sentimientos.</w:t>
      </w:r>
    </w:p>
    <w:p w14:paraId="75BD0955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Alienta la resolución autónoma de problemas.</w:t>
      </w:r>
    </w:p>
    <w:p w14:paraId="701BE8E7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Me inspira para continuar con el desarrollo de mis conocimientos y habilidades.</w:t>
      </w:r>
    </w:p>
    <w:p w14:paraId="79C2DCD3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Me transmite tranquilidad en el ambiente clínico (prácticas clínicas, talleres de procedimientos, simulación…).</w:t>
      </w:r>
    </w:p>
    <w:p w14:paraId="439E950C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No confía en mi criterio en el ambiente clínico (prácticas clínicas, talleres de procedimientos, simulación…).</w:t>
      </w:r>
    </w:p>
    <w:p w14:paraId="35C8B3B8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Parece centrarse más en sus prioridades que en responder a mis necesidades.</w:t>
      </w:r>
    </w:p>
    <w:p w14:paraId="6FA362D2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Me pide que lleve a cabo actuaciones que interfieren con mis necesidades personales (ejecutar tareas no propias de la profesión enfermera…).</w:t>
      </w:r>
    </w:p>
    <w:p w14:paraId="6A130F58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Se centra en completar las tareas de cuidado más que en las necesidades propias de los pacientes.</w:t>
      </w:r>
    </w:p>
    <w:p w14:paraId="784082F3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Me ayuda a buscar el significado personal a mis experiencias.</w:t>
      </w:r>
    </w:p>
    <w:p w14:paraId="5DEC9844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lastRenderedPageBreak/>
        <w:t>Me alienta a ver las perspectivas de otras personas sobre la vida.</w:t>
      </w:r>
    </w:p>
    <w:p w14:paraId="589A496F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Me ayuda a entender la dimensión espiritual de la vida.</w:t>
      </w:r>
    </w:p>
    <w:p w14:paraId="32001445" w14:textId="77777777" w:rsidR="003B23EA" w:rsidRPr="003B23EA" w:rsidRDefault="003B23EA" w:rsidP="003B23EA">
      <w:pPr>
        <w:pStyle w:val="Prrafodelista"/>
        <w:numPr>
          <w:ilvl w:val="0"/>
          <w:numId w:val="2"/>
        </w:numPr>
        <w:spacing w:after="120" w:line="360" w:lineRule="auto"/>
        <w:ind w:left="714" w:hanging="357"/>
      </w:pPr>
      <w:r w:rsidRPr="003B23EA">
        <w:t>Es inflexible cuando se enfrenta a situaciones (sucesos) inesperados.</w:t>
      </w:r>
    </w:p>
    <w:sectPr w:rsidR="003B23EA" w:rsidRPr="003B23EA" w:rsidSect="003B23EA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727156"/>
    <w:multiLevelType w:val="hybridMultilevel"/>
    <w:tmpl w:val="564AE02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E95540"/>
    <w:multiLevelType w:val="hybridMultilevel"/>
    <w:tmpl w:val="5B706AD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3EA"/>
    <w:rsid w:val="003B23EA"/>
    <w:rsid w:val="005C0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34C50"/>
  <w15:chartTrackingRefBased/>
  <w15:docId w15:val="{702A1180-D072-4B29-BBEA-8057ADC96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23E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B23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0</Words>
  <Characters>1709</Characters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8-12-29T21:31:00Z</dcterms:created>
  <dcterms:modified xsi:type="dcterms:W3CDTF">2018-12-29T21:36:00Z</dcterms:modified>
</cp:coreProperties>
</file>